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17"/>
        <w:gridCol w:w="5376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Bins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atabase</w:t>
            </w:r>
          </w:p>
        </w:tc>
        <w:tc>
          <w:tcPr>
            <w:tcW w:w="5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I Interaction (RNAi Score)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22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5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8MYQ1/Q2263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37.5), Q9NDH1/Q93431 (67.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22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5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QMYQ1/Q22631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37.5)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N+FLN ex H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4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5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Q09528/O45666 (7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N+FLN ex H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5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Q03601/O16266 (75)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8)</w:t>
            </w:r>
          </w:p>
        </w:tc>
        <w:tc>
          <w:tcPr>
            <w:tcW w:w="12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5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Q9NDH1/Q93431 (67.5)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8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5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45666/Q09528 (75), Q03601/O16266 (75),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7:00Z</dcterms:created>
  <dc:creator>ctaylor</dc:creator>
  <dc:description/>
  <cp:keywords/>
  <dc:language>en-US</dc:language>
  <cp:lastModifiedBy>ctaylor</cp:lastModifiedBy>
  <dcterms:modified xsi:type="dcterms:W3CDTF">2011-04-06T15:25:00Z</dcterms:modified>
  <cp:revision>2</cp:revision>
  <dc:subject/>
  <dc:title/>
</cp:coreProperties>
</file>